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</w:rPr>
      </w:pPr>
      <w:r>
        <w:rPr>
          <w:rFonts w:ascii="Times New Roman" w:hAnsi="Times New Roman"/>
        </w:rPr>
        <w:t>Additional file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</w:rPr>
        <w:t>Table S</w:t>
      </w:r>
      <w:r>
        <w:rPr/>
        <w:t xml:space="preserve">1. Real-time RT-PCR application to reference avian influenza virus examined in this study </w:t>
      </w:r>
    </w:p>
    <w:tbl>
      <w:tblPr>
        <w:tblW w:w="60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689"/>
        <w:gridCol w:w="859"/>
        <w:gridCol w:w="498"/>
      </w:tblGrid>
      <w:tr>
        <w:trPr>
          <w:trHeight w:val="431" w:hRule="atLeast"/>
        </w:trPr>
        <w:tc>
          <w:tcPr>
            <w:tcW w:w="3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  <w:b/>
                <w:b/>
                <w:i/>
                <w:i/>
                <w:iCs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Strain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  <w:b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M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  <w:b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H5</w:t>
            </w:r>
          </w:p>
        </w:tc>
        <w:tc>
          <w:tcPr>
            <w:tcW w:w="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7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PuertoRico/8/34 (H1N1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Singapore/1/57 (H2N2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59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duck/Ukrine/1/63 (H3N8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duck/Czechoslovakia/56 (H4N6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duck/Hongkong/820/80 (H5N3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Shearwater/Australia/1/72 (H6N5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59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duck/Hongkong/301/78 (H7N1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turkey/Ontario/6118/68(H8N4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turkey/Wisonsin/1/66 (H9N2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A/chicken/Germany/N/49 (H10N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duck/England/56 (H11N6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59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duck/Alberta/60/76 (H12N5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gull/Maryland/704/77 (H13N6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/mallard/Gurjev/263/82 (H14N5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rPr>
          <w:trHeight w:val="605" w:hRule="atLeast"/>
        </w:trPr>
        <w:tc>
          <w:tcPr>
            <w:tcW w:w="397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  <w:bCs/>
                <w:lang w:val="pt-BR"/>
              </w:rPr>
            </w:pPr>
            <w:r>
              <w:rPr>
                <w:rFonts w:ascii="Times New Roman" w:hAnsi="Times New Roman"/>
                <w:bCs/>
                <w:lang w:val="pt-BR"/>
              </w:rPr>
              <w:t>A/Shearwater/w.Australia/2576/79 (H15N6)</w:t>
            </w:r>
          </w:p>
        </w:tc>
        <w:tc>
          <w:tcPr>
            <w:tcW w:w="6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85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49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>
          <w:rFonts w:ascii="Times New Roman" w:hAnsi="Times New Roman"/>
        </w:rPr>
        <w:t>Table S</w:t>
      </w:r>
      <w:r>
        <w:rPr/>
        <w:t xml:space="preserve">2. Korean avian influenza viruses examined in this study </w:t>
      </w:r>
    </w:p>
    <w:tbl>
      <w:tblPr>
        <w:tblW w:w="10062" w:type="dxa"/>
        <w:jc w:val="left"/>
        <w:tblInd w:w="-28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4"/>
        <w:gridCol w:w="1935"/>
        <w:gridCol w:w="1935"/>
        <w:gridCol w:w="387"/>
        <w:gridCol w:w="774"/>
        <w:gridCol w:w="2322"/>
        <w:gridCol w:w="1935"/>
      </w:tblGrid>
      <w:tr>
        <w:trPr>
          <w:trHeight w:val="446" w:hRule="atLeast"/>
        </w:trPr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Subtype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Isolate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Genbank accession number(M/HA</w:t>
            </w:r>
            <w:r>
              <w:rPr>
                <w:rFonts w:eastAsia="Dotum;Arial Unicode MS" w:ascii="Times New Roman" w:hAnsi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8" w:firstLine="98"/>
              <w:jc w:val="center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Subtype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Isolate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Genbank accession number(M/HA)</w:t>
            </w:r>
          </w:p>
        </w:tc>
      </w:tr>
      <w:tr>
        <w:trPr>
          <w:trHeight w:val="1797" w:hRule="atLeast"/>
        </w:trPr>
        <w:tc>
          <w:tcPr>
            <w:tcW w:w="77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1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70-1/08(H1N3)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07/09(H1N3)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392/09(H1N1)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01/10(H1N3)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45/10(H1N1)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19/11(H1N1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5999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6012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6016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6011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6017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6014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6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334-15/08(H6N1)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A39/08(H6N2)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A127/09(H6N2)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A377/09(H6N2)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A23/11(H6N2)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A74/11(H6N2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GQ414931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GQ414928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GQ414929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5998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5989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6003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2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L94-1/08(H2N9)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6010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7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330/09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(H7N7)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122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227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L112-1/08(H2N3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21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pintail/Kr/1173/09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(H7N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123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229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93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ind w:left="-108" w:hanging="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mallard/Kr/1216/10(H2N3)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06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mallard/Kr/822/10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(H7N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125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230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3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Dk/Kr/L57-6/08(H3N2) 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05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72/10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(H7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124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247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78/08(H3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77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75/10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(H7N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139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239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120/09(H3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78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A76/10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(H7N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130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245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37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10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(H3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00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A117/10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(H7N6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132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JN24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238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54/10(H3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84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84/11(H7N7)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94 / JX236024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90/10(H3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86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9</w:t>
            </w:r>
          </w:p>
        </w:tc>
        <w:tc>
          <w:tcPr>
            <w:tcW w:w="232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Ck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L37-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8(H9N2)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95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21/11(H3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88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70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8(H9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97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80/11(H3N8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92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Ck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33/09(H9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82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83/11(H3N2)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04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174/09(H9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GU086242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4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57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8(H4N6)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02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Ck/Kr/A229/09(H9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80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222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9(H4N6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79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60/10(H9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85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255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9(H4N3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81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Ck/Kr/A22/11(H9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96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17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10(H4N6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83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65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11(H9N2)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5991</w:t>
            </w:r>
          </w:p>
        </w:tc>
      </w:tr>
      <w:tr>
        <w:trPr>
          <w:trHeight w:val="301" w:hRule="atLeast"/>
        </w:trPr>
        <w:tc>
          <w:tcPr>
            <w:tcW w:w="77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A46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/10(H4N6)</w:t>
            </w:r>
          </w:p>
          <w:p>
            <w:pPr>
              <w:pStyle w:val="Normal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A15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/11(H4N6)</w:t>
            </w:r>
          </w:p>
          <w:p>
            <w:pPr>
              <w:pStyle w:val="Normal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A57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/11(H4N2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A82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/11(H4N6)</w:t>
            </w:r>
          </w:p>
        </w:tc>
        <w:tc>
          <w:tcPr>
            <w:tcW w:w="1935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6018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5987</w:t>
            </w:r>
          </w:p>
          <w:p>
            <w:pPr>
              <w:pStyle w:val="Normal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5990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5993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10</w:t>
            </w:r>
          </w:p>
        </w:tc>
        <w:tc>
          <w:tcPr>
            <w:tcW w:w="2322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L110-2/08(H10N4)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817537</w:t>
            </w:r>
          </w:p>
        </w:tc>
      </w:tr>
      <w:tr>
        <w:trPr>
          <w:trHeight w:val="298" w:hRule="atLeast"/>
        </w:trPr>
        <w:tc>
          <w:tcPr>
            <w:tcW w:w="77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935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pintail/Kr/188/09(H10N4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817539</w:t>
            </w:r>
          </w:p>
        </w:tc>
      </w:tr>
      <w:tr>
        <w:trPr>
          <w:trHeight w:val="298" w:hRule="atLeast"/>
        </w:trPr>
        <w:tc>
          <w:tcPr>
            <w:tcW w:w="77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935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01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9(H10N6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817535</w:t>
            </w:r>
          </w:p>
        </w:tc>
      </w:tr>
      <w:tr>
        <w:trPr>
          <w:trHeight w:val="298" w:hRule="atLeast"/>
        </w:trPr>
        <w:tc>
          <w:tcPr>
            <w:tcW w:w="77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935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43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9(H10N4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817536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H5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Ck/Kr/IS/06(H5N1)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EU233676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EU233675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A13/10(H10N1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817543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14/08(H5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GU086237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GU086230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32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mallard/Kr/1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203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10(H10N8)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N817533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L60-2/08(H5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GU086239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GU086229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11</w:t>
            </w:r>
          </w:p>
        </w:tc>
        <w:tc>
          <w:tcPr>
            <w:tcW w:w="2322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L86-1/08(H11N9)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22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A93/08(H5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GU086238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GU086231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67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9(H11N9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19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color w:val="FF0000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81/09(H5N2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GU086240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GU086232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164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9(H11N9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13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A278/09(H5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07 / JX236025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32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343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9(H11N9)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08</w:t>
            </w:r>
          </w:p>
        </w:tc>
      </w:tr>
      <w:tr>
        <w:trPr>
          <w:trHeight w:val="270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344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-2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/09(H5N1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X236015 / JX258651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77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H12</w:t>
            </w:r>
          </w:p>
        </w:tc>
        <w:tc>
          <w:tcPr>
            <w:tcW w:w="232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Dk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A42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8(H12N5)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01</w:t>
            </w:r>
          </w:p>
        </w:tc>
      </w:tr>
      <w:tr>
        <w:trPr>
          <w:trHeight w:val="174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  <w:lang w:val="pt-BR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Dk/Kr/Cheonan/10(H5N1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N808063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/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JN807985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L86-3</w:t>
            </w:r>
            <w:r>
              <w:rPr>
                <w:rFonts w:eastAsia="Dotum;Arial Unicode MS" w:ascii="Times New Roman" w:hAnsi="Times New Roman"/>
                <w:sz w:val="16"/>
                <w:szCs w:val="16"/>
              </w:rPr>
              <w:t>/08(H12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23</w:t>
            </w:r>
          </w:p>
        </w:tc>
      </w:tr>
      <w:tr>
        <w:trPr>
          <w:trHeight w:val="61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  <w:lang w:val="pt-BR"/>
              </w:rPr>
              <w:t>Wb/Kr/A71/10(H5N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20 / JX258652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</w:tr>
      <w:tr>
        <w:trPr>
          <w:trHeight w:val="51" w:hRule="atLeast"/>
        </w:trPr>
        <w:tc>
          <w:tcPr>
            <w:tcW w:w="7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Wb/Kr/A51/11(H5N3)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  <w:t>JX236009 / JX236026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Dotum;Arial Unicode MS"/>
                <w:sz w:val="16"/>
                <w:szCs w:val="16"/>
              </w:rPr>
            </w:pPr>
            <w:r>
              <w:rPr>
                <w:rFonts w:eastAsia="Dotum;Arial Unicode MS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  <w:t>* HA gene: H5 and H7 subtype virus</w:t>
      </w:r>
    </w:p>
    <w:p>
      <w:pPr>
        <w:pStyle w:val="Normal"/>
        <w:ind w:left="720" w:hanging="72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ind w:left="720" w:hanging="72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spacing w:before="0" w:after="20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298" w:charSpace="380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9:26:00Z</dcterms:created>
  <dc:creator>lcatalbas</dc:creator>
  <dc:description/>
  <cp:keywords/>
  <dc:language>en-US</dc:language>
  <cp:lastModifiedBy>lcatalbas</cp:lastModifiedBy>
  <dcterms:modified xsi:type="dcterms:W3CDTF">2013-03-07T19:51:00Z</dcterms:modified>
  <cp:revision>6</cp:revision>
  <dc:subject/>
  <dc:title/>
</cp:coreProperties>
</file>